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885"/>
        <w:gridCol w:w="884"/>
        <w:gridCol w:w="884"/>
        <w:gridCol w:w="884"/>
        <w:gridCol w:w="884"/>
        <w:gridCol w:w="884"/>
        <w:gridCol w:w="884"/>
        <w:gridCol w:w="884"/>
        <w:gridCol w:w="2404"/>
        <w:gridCol w:w="2092"/>
      </w:tblGrid>
      <w:tr w:rsidR="00A456CC" w:rsidRPr="00A456CC" w:rsidTr="00A456CC">
        <w:trPr>
          <w:trHeight w:val="315"/>
        </w:trPr>
        <w:tc>
          <w:tcPr>
            <w:tcW w:w="0" w:type="auto"/>
            <w:gridSpan w:val="11"/>
            <w:noWrap/>
            <w:vAlign w:val="center"/>
            <w:hideMark/>
          </w:tcPr>
          <w:p w:rsidR="00A456CC" w:rsidRPr="006A0271" w:rsidRDefault="00A456CC" w:rsidP="002334F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bookmarkStart w:id="0" w:name="_GoBack" w:colFirst="0" w:colLast="1"/>
            <w:r w:rsidRPr="006A0271">
              <w:rPr>
                <w:rFonts w:asciiTheme="majorBidi" w:hAnsiTheme="majorBidi" w:cstheme="majorBidi"/>
                <w:b/>
                <w:bCs/>
              </w:rPr>
              <w:t>S</w:t>
            </w:r>
            <w:r w:rsidR="002334F5" w:rsidRPr="006A0271">
              <w:rPr>
                <w:rFonts w:asciiTheme="majorBidi" w:hAnsiTheme="majorBidi" w:cstheme="majorBidi"/>
                <w:b/>
                <w:bCs/>
              </w:rPr>
              <w:t>4</w:t>
            </w:r>
            <w:r w:rsidR="00E20473" w:rsidRPr="006A0271">
              <w:rPr>
                <w:rFonts w:asciiTheme="majorBidi" w:hAnsiTheme="majorBidi" w:cstheme="majorBidi"/>
                <w:b/>
                <w:bCs/>
              </w:rPr>
              <w:t>A</w:t>
            </w:r>
            <w:r w:rsidRPr="006A0271">
              <w:rPr>
                <w:rFonts w:asciiTheme="majorBidi" w:hAnsiTheme="majorBidi" w:cstheme="majorBidi"/>
                <w:b/>
                <w:bCs/>
              </w:rPr>
              <w:t xml:space="preserve">Table.Cronbach's alpha calculation </w:t>
            </w:r>
            <w:r w:rsidR="003D56F4" w:rsidRPr="006A0271">
              <w:rPr>
                <w:rFonts w:asciiTheme="majorBidi" w:hAnsiTheme="majorBidi" w:cstheme="majorBidi"/>
                <w:b/>
                <w:bCs/>
              </w:rPr>
              <w:t xml:space="preserve">of student responses on the questionnaire of the self-efficacy </w:t>
            </w:r>
            <w:r w:rsidRPr="006A0271">
              <w:rPr>
                <w:rFonts w:asciiTheme="majorBidi" w:hAnsiTheme="majorBidi" w:cstheme="majorBidi"/>
                <w:b/>
                <w:bCs/>
              </w:rPr>
              <w:t>(p</w:t>
            </w:r>
            <w:r w:rsidR="00E20473" w:rsidRPr="006A0271">
              <w:rPr>
                <w:rFonts w:asciiTheme="majorBidi" w:hAnsiTheme="majorBidi" w:cstheme="majorBidi"/>
                <w:b/>
                <w:bCs/>
              </w:rPr>
              <w:t>re</w:t>
            </w:r>
            <w:r w:rsidRPr="006A0271">
              <w:rPr>
                <w:rFonts w:asciiTheme="majorBidi" w:hAnsiTheme="majorBidi" w:cstheme="majorBidi"/>
                <w:b/>
                <w:bCs/>
              </w:rPr>
              <w:t>-test/</w:t>
            </w:r>
            <w:r w:rsidR="002334F5" w:rsidRPr="006A0271">
              <w:t xml:space="preserve"> </w:t>
            </w:r>
            <w:r w:rsidR="002334F5" w:rsidRPr="006A0271">
              <w:rPr>
                <w:rFonts w:asciiTheme="majorBidi" w:hAnsiTheme="majorBidi" w:cstheme="majorBidi"/>
                <w:b/>
                <w:bCs/>
              </w:rPr>
              <w:t>experimental</w:t>
            </w:r>
            <w:r w:rsidRPr="006A027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B850BE" w:rsidRPr="006A0271">
              <w:rPr>
                <w:rFonts w:asciiTheme="majorBidi" w:hAnsiTheme="majorBidi" w:cstheme="majorBidi"/>
                <w:b/>
                <w:bCs/>
              </w:rPr>
              <w:t>group</w:t>
            </w:r>
            <w:r w:rsidR="00531AD3">
              <w:rPr>
                <w:rFonts w:asciiTheme="majorBidi" w:hAnsiTheme="majorBidi" w:cstheme="majorBidi"/>
                <w:b/>
                <w:bCs/>
              </w:rPr>
              <w:t>,n</w:t>
            </w:r>
            <w:r w:rsidR="00E20473" w:rsidRPr="006A0271">
              <w:rPr>
                <w:rFonts w:asciiTheme="majorBidi" w:hAnsiTheme="majorBidi" w:cstheme="majorBidi"/>
                <w:b/>
                <w:bCs/>
              </w:rPr>
              <w:t>=1</w:t>
            </w:r>
            <w:r w:rsidR="002334F5" w:rsidRPr="006A0271">
              <w:rPr>
                <w:rFonts w:asciiTheme="majorBidi" w:hAnsiTheme="majorBidi" w:cstheme="majorBidi"/>
                <w:b/>
                <w:bCs/>
              </w:rPr>
              <w:t>8</w:t>
            </w:r>
            <w:r w:rsidR="00E20473" w:rsidRPr="006A0271">
              <w:rPr>
                <w:rFonts w:asciiTheme="majorBidi" w:hAnsiTheme="majorBidi" w:cstheme="majorBidi"/>
                <w:b/>
                <w:bCs/>
              </w:rPr>
              <w:t>)</w:t>
            </w:r>
          </w:p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0"/>
      <w:tr w:rsidR="002334F5" w:rsidRPr="00A456CC" w:rsidTr="002334F5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6CC" w:rsidRPr="000925A8" w:rsidTr="00A456CC">
        <w:trPr>
          <w:trHeight w:val="315"/>
        </w:trPr>
        <w:tc>
          <w:tcPr>
            <w:tcW w:w="0" w:type="auto"/>
            <w:gridSpan w:val="11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5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0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7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5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9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9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0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0.65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0.61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0.90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0.57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0.57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0.8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0.69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0.7777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4.8117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4F5">
              <w:rPr>
                <w:rFonts w:asciiTheme="majorBidi" w:hAnsiTheme="majorBidi" w:cstheme="majorBidi"/>
                <w:color w:val="000000"/>
              </w:rPr>
              <w:t>15.25</w:t>
            </w:r>
          </w:p>
        </w:tc>
      </w:tr>
      <w:tr w:rsidR="002334F5" w:rsidRPr="000925A8" w:rsidTr="002334F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4F5">
              <w:rPr>
                <w:rFonts w:asciiTheme="majorBidi" w:hAnsiTheme="majorBidi" w:cstheme="majorBidi"/>
                <w:b/>
                <w:bCs/>
              </w:rPr>
              <w:t>Cronbach's alpha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334F5" w:rsidRPr="002334F5" w:rsidRDefault="002334F5" w:rsidP="002334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4F5">
              <w:rPr>
                <w:rFonts w:asciiTheme="majorBidi" w:hAnsiTheme="majorBidi" w:cstheme="majorBidi"/>
                <w:b/>
                <w:bCs/>
                <w:color w:val="000000"/>
              </w:rPr>
              <w:t>0.7822</w:t>
            </w:r>
          </w:p>
        </w:tc>
      </w:tr>
    </w:tbl>
    <w:p w:rsidR="00560876" w:rsidRPr="000925A8" w:rsidRDefault="00560876" w:rsidP="00A456CC">
      <w:pPr>
        <w:bidi w:val="0"/>
      </w:pPr>
    </w:p>
    <w:p w:rsidR="000A6E82" w:rsidRDefault="000A6E82" w:rsidP="000A6E82">
      <w:pPr>
        <w:bidi w:val="0"/>
      </w:pPr>
    </w:p>
    <w:p w:rsidR="0025139F" w:rsidRDefault="0025139F" w:rsidP="00DC78C7">
      <w:pPr>
        <w:bidi w:val="0"/>
        <w:rPr>
          <w:b/>
          <w:bCs/>
        </w:rPr>
      </w:pPr>
    </w:p>
    <w:p w:rsidR="00DC78C7" w:rsidRPr="00E20473" w:rsidRDefault="00E20473" w:rsidP="00786685">
      <w:pPr>
        <w:bidi w:val="0"/>
        <w:rPr>
          <w:rFonts w:asciiTheme="majorBidi" w:hAnsiTheme="majorBidi" w:cstheme="majorBidi"/>
          <w:b/>
          <w:bCs/>
        </w:rPr>
      </w:pPr>
      <w:r w:rsidRPr="00E20473">
        <w:rPr>
          <w:rFonts w:asciiTheme="majorBidi" w:hAnsiTheme="majorBidi" w:cstheme="majorBidi"/>
          <w:b/>
          <w:bCs/>
        </w:rPr>
        <w:t>S</w:t>
      </w:r>
      <w:r w:rsidR="00786685">
        <w:rPr>
          <w:rFonts w:asciiTheme="majorBidi" w:hAnsiTheme="majorBidi" w:cstheme="majorBidi"/>
          <w:b/>
          <w:bCs/>
        </w:rPr>
        <w:t>4</w:t>
      </w:r>
      <w:r w:rsidRPr="00E20473">
        <w:rPr>
          <w:rFonts w:asciiTheme="majorBidi" w:hAnsiTheme="majorBidi" w:cstheme="majorBidi"/>
          <w:b/>
          <w:bCs/>
        </w:rPr>
        <w:t>B Table</w:t>
      </w:r>
      <w:r w:rsidR="00DC78C7" w:rsidRPr="00E20473">
        <w:rPr>
          <w:rFonts w:asciiTheme="majorBidi" w:hAnsiTheme="majorBidi" w:cstheme="majorBidi"/>
          <w:b/>
          <w:bCs/>
        </w:rPr>
        <w:t xml:space="preserve">. </w:t>
      </w:r>
      <w:r w:rsidR="0025139F" w:rsidRPr="00E20473">
        <w:rPr>
          <w:rFonts w:asciiTheme="majorBidi" w:hAnsiTheme="majorBidi" w:cstheme="majorBidi"/>
          <w:b/>
          <w:bCs/>
        </w:rPr>
        <w:t xml:space="preserve">Percentage of student responses on the questionnaire of the self-efficacy recording student perceptions </w:t>
      </w:r>
      <w:r w:rsidR="00DC78C7" w:rsidRPr="00E20473">
        <w:rPr>
          <w:rFonts w:asciiTheme="majorBidi" w:hAnsiTheme="majorBidi" w:cstheme="majorBidi"/>
          <w:b/>
          <w:bCs/>
        </w:rPr>
        <w:t>(pre-test</w:t>
      </w:r>
      <w:r w:rsidR="0025139F" w:rsidRPr="00E20473">
        <w:rPr>
          <w:rFonts w:asciiTheme="majorBidi" w:hAnsiTheme="majorBidi" w:cstheme="majorBidi"/>
          <w:b/>
          <w:bCs/>
        </w:rPr>
        <w:t>/</w:t>
      </w:r>
      <w:r w:rsidR="00786685" w:rsidRPr="007866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86685" w:rsidRPr="00786685">
        <w:rPr>
          <w:rFonts w:asciiTheme="majorBidi" w:hAnsiTheme="majorBidi" w:cstheme="majorBidi"/>
          <w:b/>
          <w:bCs/>
        </w:rPr>
        <w:t>experimental</w:t>
      </w:r>
      <w:r w:rsidR="0025139F" w:rsidRPr="00E20473">
        <w:rPr>
          <w:rFonts w:asciiTheme="majorBidi" w:hAnsiTheme="majorBidi" w:cstheme="majorBidi"/>
          <w:b/>
          <w:bCs/>
        </w:rPr>
        <w:t xml:space="preserve"> </w:t>
      </w:r>
      <w:r w:rsidRPr="00E20473">
        <w:rPr>
          <w:rFonts w:asciiTheme="majorBidi" w:hAnsiTheme="majorBidi" w:cstheme="majorBidi"/>
          <w:b/>
          <w:bCs/>
        </w:rPr>
        <w:t>group, n = 1</w:t>
      </w:r>
      <w:r w:rsidR="00786685">
        <w:rPr>
          <w:rFonts w:asciiTheme="majorBidi" w:hAnsiTheme="majorBidi" w:cstheme="majorBidi"/>
          <w:b/>
          <w:bCs/>
        </w:rPr>
        <w:t>8</w:t>
      </w:r>
      <w:r w:rsidR="00DC78C7" w:rsidRPr="00E20473">
        <w:rPr>
          <w:rFonts w:asciiTheme="majorBidi" w:hAnsiTheme="majorBidi" w:cstheme="majorBidi"/>
          <w:b/>
          <w:bCs/>
        </w:rPr>
        <w:t>)</w:t>
      </w:r>
      <w:r w:rsidR="0025139F" w:rsidRPr="00E20473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646"/>
        <w:gridCol w:w="1785"/>
        <w:gridCol w:w="1174"/>
        <w:gridCol w:w="591"/>
        <w:gridCol w:w="588"/>
        <w:gridCol w:w="507"/>
        <w:gridCol w:w="1061"/>
        <w:gridCol w:w="436"/>
        <w:gridCol w:w="1061"/>
        <w:gridCol w:w="572"/>
        <w:gridCol w:w="1574"/>
        <w:gridCol w:w="740"/>
        <w:gridCol w:w="1075"/>
        <w:gridCol w:w="1069"/>
      </w:tblGrid>
      <w:tr w:rsidR="000A6E82" w:rsidRPr="000925A8" w:rsidTr="00786685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8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Likert Scale</w:t>
            </w:r>
          </w:p>
        </w:tc>
      </w:tr>
      <w:tr w:rsidR="00836C05" w:rsidRPr="000925A8" w:rsidTr="00786685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836C0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836C0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:lang w:eastAsia="zh-TW"/>
              </w:rPr>
              <w:t>Completely Agre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B717F" w:rsidRPr="000925A8" w:rsidTr="001806CB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Weighted average</w:t>
            </w:r>
          </w:p>
        </w:tc>
      </w:tr>
      <w:tr w:rsidR="00786685" w:rsidRPr="000925A8" w:rsidTr="001806CB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8.88889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3.3333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7.7778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.1176</w:t>
            </w:r>
          </w:p>
        </w:tc>
      </w:tr>
      <w:tr w:rsidR="00786685" w:rsidRPr="000925A8" w:rsidTr="001806CB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Q2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6.6666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7.7778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.4117</w:t>
            </w:r>
          </w:p>
        </w:tc>
      </w:tr>
      <w:tr w:rsidR="00786685" w:rsidRPr="000925A8" w:rsidTr="001806CB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Q3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1.1111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8.8889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7.7778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2.2222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.8235</w:t>
            </w:r>
          </w:p>
        </w:tc>
      </w:tr>
      <w:tr w:rsidR="00786685" w:rsidRPr="000925A8" w:rsidTr="001806CB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Q4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6.6666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7.7778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5.5556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.5882</w:t>
            </w:r>
          </w:p>
        </w:tc>
      </w:tr>
      <w:tr w:rsidR="00786685" w:rsidRPr="000925A8" w:rsidTr="001806CB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Q5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.5555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61.1111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2.2222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1.1111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.5882</w:t>
            </w:r>
          </w:p>
        </w:tc>
      </w:tr>
      <w:tr w:rsidR="00786685" w:rsidRPr="000925A8" w:rsidTr="001806CB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Q6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2.2222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6.6666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5.5555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.5882</w:t>
            </w:r>
          </w:p>
        </w:tc>
      </w:tr>
      <w:tr w:rsidR="00786685" w:rsidRPr="000925A8" w:rsidTr="001806CB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Q7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.55555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4.4444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4.4444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.7058</w:t>
            </w:r>
          </w:p>
        </w:tc>
      </w:tr>
      <w:tr w:rsidR="00786685" w:rsidRPr="000925A8" w:rsidTr="001806CB">
        <w:trPr>
          <w:trHeight w:val="315"/>
        </w:trPr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Q8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1.1111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25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7.7777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4.4444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6685">
              <w:rPr>
                <w:rFonts w:asciiTheme="majorBidi" w:hAnsiTheme="majorBidi" w:cstheme="majorBidi"/>
                <w:color w:val="000000"/>
              </w:rPr>
              <w:t>2.8235</w:t>
            </w:r>
          </w:p>
        </w:tc>
      </w:tr>
      <w:tr w:rsidR="00786685" w:rsidRPr="000925A8" w:rsidTr="00E64DA6">
        <w:trPr>
          <w:trHeight w:val="315"/>
        </w:trPr>
        <w:tc>
          <w:tcPr>
            <w:tcW w:w="388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6685" w:rsidRPr="00786685" w:rsidRDefault="00786685" w:rsidP="0078668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86685" w:rsidRPr="00786685" w:rsidRDefault="00786685" w:rsidP="005406E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6685">
              <w:rPr>
                <w:rFonts w:asciiTheme="majorBidi" w:hAnsiTheme="majorBidi" w:cstheme="majorBidi"/>
                <w:b/>
                <w:bCs/>
                <w:color w:val="000000"/>
              </w:rPr>
              <w:t>3.33088</w:t>
            </w:r>
          </w:p>
        </w:tc>
      </w:tr>
    </w:tbl>
    <w:p w:rsidR="00836C05" w:rsidRDefault="00836C05" w:rsidP="00836C05">
      <w:pPr>
        <w:bidi w:val="0"/>
        <w:rPr>
          <w:b/>
          <w:bCs/>
        </w:rPr>
      </w:pPr>
    </w:p>
    <w:p w:rsidR="00836C05" w:rsidRDefault="00836C05" w:rsidP="00836C05">
      <w:pPr>
        <w:bidi w:val="0"/>
        <w:rPr>
          <w:b/>
          <w:bCs/>
        </w:rPr>
      </w:pPr>
    </w:p>
    <w:p w:rsidR="000A6E82" w:rsidRDefault="000A6E82" w:rsidP="00836C05">
      <w:pPr>
        <w:bidi w:val="0"/>
      </w:pPr>
    </w:p>
    <w:p w:rsidR="00B850BE" w:rsidRDefault="00B850BE" w:rsidP="00B850BE">
      <w:pPr>
        <w:bidi w:val="0"/>
      </w:pPr>
    </w:p>
    <w:p w:rsidR="00B850BE" w:rsidRDefault="00B850BE" w:rsidP="00B850BE">
      <w:pPr>
        <w:bidi w:val="0"/>
      </w:pPr>
    </w:p>
    <w:p w:rsidR="00EF07DE" w:rsidRDefault="00EF07DE" w:rsidP="00EF07DE">
      <w:pPr>
        <w:bidi w:val="0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946"/>
        <w:gridCol w:w="946"/>
        <w:gridCol w:w="946"/>
        <w:gridCol w:w="946"/>
        <w:gridCol w:w="946"/>
        <w:gridCol w:w="692"/>
        <w:gridCol w:w="946"/>
        <w:gridCol w:w="946"/>
        <w:gridCol w:w="2749"/>
        <w:gridCol w:w="1653"/>
      </w:tblGrid>
      <w:tr w:rsidR="006A0271" w:rsidRPr="00B850BE" w:rsidTr="00B850BE">
        <w:trPr>
          <w:trHeight w:val="315"/>
        </w:trPr>
        <w:tc>
          <w:tcPr>
            <w:tcW w:w="0" w:type="auto"/>
            <w:gridSpan w:val="11"/>
            <w:noWrap/>
            <w:vAlign w:val="center"/>
            <w:hideMark/>
          </w:tcPr>
          <w:p w:rsidR="00B850BE" w:rsidRPr="00B850BE" w:rsidRDefault="006A0271" w:rsidP="006A0271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S4</w:t>
            </w:r>
            <w:r w:rsidR="00B850BE">
              <w:rPr>
                <w:rFonts w:asciiTheme="majorBidi" w:hAnsiTheme="majorBidi" w:cstheme="majorBidi"/>
                <w:b/>
                <w:bCs/>
              </w:rPr>
              <w:t>C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B850BE" w:rsidRPr="00B850BE">
              <w:rPr>
                <w:rFonts w:asciiTheme="majorBidi" w:hAnsiTheme="majorBidi" w:cstheme="majorBidi"/>
                <w:b/>
                <w:bCs/>
              </w:rPr>
              <w:t>Table.</w:t>
            </w:r>
            <w:r w:rsidR="003D56F4" w:rsidRPr="003D56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D56F4" w:rsidRPr="003D56F4">
              <w:rPr>
                <w:rFonts w:asciiTheme="majorBidi" w:hAnsiTheme="majorBidi" w:cstheme="majorBidi"/>
                <w:b/>
                <w:bCs/>
              </w:rPr>
              <w:t xml:space="preserve">Cronbach's alpha calculation of student responses on the questionnaire of the self-efficacy </w:t>
            </w:r>
            <w:r w:rsidR="00B850BE" w:rsidRPr="00B850BE">
              <w:rPr>
                <w:rFonts w:asciiTheme="majorBidi" w:hAnsiTheme="majorBidi" w:cstheme="majorBidi"/>
                <w:b/>
                <w:bCs/>
              </w:rPr>
              <w:t>(p</w:t>
            </w:r>
            <w:r w:rsidR="00B850BE">
              <w:rPr>
                <w:rFonts w:asciiTheme="majorBidi" w:hAnsiTheme="majorBidi" w:cstheme="majorBidi"/>
                <w:b/>
                <w:bCs/>
              </w:rPr>
              <w:t>ost</w:t>
            </w:r>
            <w:r w:rsidR="00B850BE" w:rsidRPr="00B850BE">
              <w:rPr>
                <w:rFonts w:asciiTheme="majorBidi" w:hAnsiTheme="majorBidi" w:cstheme="majorBidi"/>
                <w:b/>
                <w:bCs/>
              </w:rPr>
              <w:t>-test</w:t>
            </w:r>
            <w:r>
              <w:rPr>
                <w:rFonts w:asciiTheme="majorBidi" w:hAnsiTheme="majorBidi" w:cstheme="majorBidi"/>
                <w:b/>
                <w:bCs/>
              </w:rPr>
              <w:t>/</w:t>
            </w:r>
            <w:r w:rsidRPr="006A0271">
              <w:rPr>
                <w:rFonts w:asciiTheme="majorBidi" w:hAnsiTheme="majorBidi" w:cstheme="majorBidi"/>
                <w:b/>
                <w:bCs/>
              </w:rPr>
              <w:t xml:space="preserve"> experimental</w:t>
            </w:r>
            <w:r w:rsidR="00B850BE" w:rsidRPr="00B850BE">
              <w:rPr>
                <w:rFonts w:asciiTheme="majorBidi" w:hAnsiTheme="majorBidi" w:cstheme="majorBidi"/>
                <w:b/>
                <w:bCs/>
              </w:rPr>
              <w:t xml:space="preserve"> group</w:t>
            </w:r>
            <w:r>
              <w:rPr>
                <w:rFonts w:asciiTheme="majorBidi" w:hAnsiTheme="majorBidi" w:cstheme="majorBidi"/>
                <w:b/>
                <w:bCs/>
              </w:rPr>
              <w:t>, n</w:t>
            </w:r>
            <w:r w:rsidR="00B850BE" w:rsidRPr="00B850BE">
              <w:rPr>
                <w:rFonts w:asciiTheme="majorBidi" w:hAnsiTheme="majorBidi" w:cstheme="majorBidi"/>
                <w:b/>
                <w:bCs/>
              </w:rPr>
              <w:t>=1</w:t>
            </w:r>
            <w:r>
              <w:rPr>
                <w:rFonts w:asciiTheme="majorBidi" w:hAnsiTheme="majorBidi" w:cstheme="majorBidi"/>
                <w:b/>
                <w:bCs/>
              </w:rPr>
              <w:t>8</w:t>
            </w:r>
            <w:r w:rsidR="00B850BE" w:rsidRPr="00B850BE">
              <w:rPr>
                <w:rFonts w:asciiTheme="majorBidi" w:hAnsiTheme="majorBidi" w:cstheme="majorBidi"/>
                <w:b/>
                <w:bCs/>
              </w:rPr>
              <w:t>)</w:t>
            </w:r>
          </w:p>
          <w:p w:rsidR="00B850BE" w:rsidRPr="00B850BE" w:rsidRDefault="00B850BE" w:rsidP="00B850B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781BF2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5" w:type="dxa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A0271" w:rsidRPr="00B850BE" w:rsidTr="00B850BE">
        <w:trPr>
          <w:trHeight w:val="315"/>
        </w:trPr>
        <w:tc>
          <w:tcPr>
            <w:tcW w:w="0" w:type="auto"/>
            <w:gridSpan w:val="11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2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3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8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8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8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6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2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2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8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7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2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2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27</w:t>
            </w:r>
          </w:p>
        </w:tc>
      </w:tr>
      <w:tr w:rsidR="006A0271" w:rsidRPr="00B850BE" w:rsidTr="006A027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0.50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0.66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0.61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0.47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0.53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0.66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0.7778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4.4907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A0271">
              <w:rPr>
                <w:rFonts w:asciiTheme="majorBidi" w:hAnsiTheme="majorBidi" w:cstheme="majorBidi"/>
                <w:color w:val="000000"/>
              </w:rPr>
              <w:t>11.8302</w:t>
            </w:r>
          </w:p>
        </w:tc>
      </w:tr>
      <w:tr w:rsidR="006A0271" w:rsidRPr="00B850BE" w:rsidTr="004D6FE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0271">
              <w:rPr>
                <w:rFonts w:asciiTheme="majorBidi" w:hAnsiTheme="majorBidi" w:cstheme="majorBidi"/>
                <w:b/>
                <w:bCs/>
              </w:rPr>
              <w:t>Cronbach's alph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0271" w:rsidRPr="006A0271" w:rsidRDefault="006A0271" w:rsidP="006A027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A0271">
              <w:rPr>
                <w:rFonts w:asciiTheme="majorBidi" w:hAnsiTheme="majorBidi" w:cstheme="majorBidi"/>
                <w:b/>
                <w:bCs/>
                <w:color w:val="000000"/>
              </w:rPr>
              <w:t>0.7090</w:t>
            </w:r>
          </w:p>
        </w:tc>
      </w:tr>
    </w:tbl>
    <w:p w:rsidR="00B850BE" w:rsidRDefault="00B850BE" w:rsidP="00B850BE">
      <w:pPr>
        <w:bidi w:val="0"/>
      </w:pPr>
    </w:p>
    <w:p w:rsidR="00C532D7" w:rsidRDefault="00C532D7" w:rsidP="00C532D7">
      <w:pPr>
        <w:bidi w:val="0"/>
        <w:rPr>
          <w:b/>
          <w:bCs/>
        </w:rPr>
      </w:pPr>
    </w:p>
    <w:p w:rsidR="00C532D7" w:rsidRPr="00E20473" w:rsidRDefault="00C532D7" w:rsidP="00A6685A">
      <w:pPr>
        <w:bidi w:val="0"/>
        <w:rPr>
          <w:rFonts w:asciiTheme="majorBidi" w:hAnsiTheme="majorBidi" w:cstheme="majorBidi"/>
          <w:b/>
          <w:bCs/>
        </w:rPr>
      </w:pPr>
      <w:r w:rsidRPr="00E20473">
        <w:rPr>
          <w:rFonts w:asciiTheme="majorBidi" w:hAnsiTheme="majorBidi" w:cstheme="majorBidi"/>
          <w:b/>
          <w:bCs/>
        </w:rPr>
        <w:t>S</w:t>
      </w:r>
      <w:r w:rsidR="00A6685A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>D</w:t>
      </w:r>
      <w:r w:rsidRPr="00E20473">
        <w:rPr>
          <w:rFonts w:asciiTheme="majorBidi" w:hAnsiTheme="majorBidi" w:cstheme="majorBidi"/>
          <w:b/>
          <w:bCs/>
        </w:rPr>
        <w:t xml:space="preserve"> Table. Percentage of student responses on the questionnaire of the self-efficacy recording student perceptions (p</w:t>
      </w:r>
      <w:r>
        <w:rPr>
          <w:rFonts w:asciiTheme="majorBidi" w:hAnsiTheme="majorBidi" w:cstheme="majorBidi"/>
          <w:b/>
          <w:bCs/>
        </w:rPr>
        <w:t>ost</w:t>
      </w:r>
      <w:r w:rsidRPr="00E20473">
        <w:rPr>
          <w:rFonts w:asciiTheme="majorBidi" w:hAnsiTheme="majorBidi" w:cstheme="majorBidi"/>
          <w:b/>
          <w:bCs/>
        </w:rPr>
        <w:t>-test/</w:t>
      </w:r>
      <w:r w:rsidR="00A6685A" w:rsidRPr="00A6685A">
        <w:rPr>
          <w:rFonts w:asciiTheme="majorBidi" w:hAnsiTheme="majorBidi" w:cstheme="majorBidi"/>
          <w:b/>
          <w:bCs/>
        </w:rPr>
        <w:t xml:space="preserve"> experimental</w:t>
      </w:r>
      <w:r w:rsidRPr="00E20473">
        <w:rPr>
          <w:rFonts w:asciiTheme="majorBidi" w:hAnsiTheme="majorBidi" w:cstheme="majorBidi"/>
          <w:b/>
          <w:bCs/>
        </w:rPr>
        <w:t xml:space="preserve"> group, n = 1</w:t>
      </w:r>
      <w:r w:rsidR="00A6685A">
        <w:rPr>
          <w:rFonts w:asciiTheme="majorBidi" w:hAnsiTheme="majorBidi" w:cstheme="majorBidi"/>
          <w:b/>
          <w:bCs/>
        </w:rPr>
        <w:t>8</w:t>
      </w:r>
      <w:r w:rsidRPr="00E20473">
        <w:rPr>
          <w:rFonts w:asciiTheme="majorBidi" w:hAnsiTheme="majorBidi" w:cstheme="majorBidi"/>
          <w:b/>
          <w:bCs/>
        </w:rPr>
        <w:t xml:space="preserve">)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646"/>
        <w:gridCol w:w="1785"/>
        <w:gridCol w:w="1174"/>
        <w:gridCol w:w="591"/>
        <w:gridCol w:w="588"/>
        <w:gridCol w:w="507"/>
        <w:gridCol w:w="1061"/>
        <w:gridCol w:w="436"/>
        <w:gridCol w:w="1061"/>
        <w:gridCol w:w="572"/>
        <w:gridCol w:w="1574"/>
        <w:gridCol w:w="740"/>
        <w:gridCol w:w="1075"/>
        <w:gridCol w:w="1069"/>
      </w:tblGrid>
      <w:tr w:rsidR="00C532D7" w:rsidRPr="000925A8" w:rsidTr="00C532D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8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Likert Scale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:lang w:eastAsia="zh-TW"/>
              </w:rPr>
              <w:t>Completely Agre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532D7" w:rsidRPr="000925A8" w:rsidTr="00A6685A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Weighted average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44.4444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8.8889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76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4.470</w:t>
            </w:r>
            <w:r w:rsidR="000D7C31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Q2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5C376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8.8889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8.8889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.8823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Q3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44.4444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3.3333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22.2222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Q4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3.3333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69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4.0588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Q5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5C376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27.7778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5.5556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1.1111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67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.941</w:t>
            </w:r>
            <w:r w:rsidR="000D7C31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Q6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.705</w:t>
            </w:r>
            <w:r w:rsidR="000D7C31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Q7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5C376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8.8889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8.8889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.5294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Q8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5C376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25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5C376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5.55556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6685A">
              <w:rPr>
                <w:rFonts w:asciiTheme="majorBidi" w:hAnsiTheme="majorBidi" w:cstheme="majorBidi"/>
                <w:color w:val="000000"/>
              </w:rPr>
              <w:t>3.1764</w:t>
            </w:r>
          </w:p>
        </w:tc>
      </w:tr>
      <w:tr w:rsidR="00A6685A" w:rsidRPr="000925A8" w:rsidTr="00A6685A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685A" w:rsidRPr="00A6685A" w:rsidRDefault="00A6685A" w:rsidP="00A668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6685A" w:rsidRPr="00A6685A" w:rsidRDefault="00A6685A" w:rsidP="000D7C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6685A">
              <w:rPr>
                <w:rFonts w:asciiTheme="majorBidi" w:hAnsiTheme="majorBidi" w:cstheme="majorBidi"/>
                <w:b/>
                <w:bCs/>
                <w:color w:val="000000"/>
              </w:rPr>
              <w:t>3.845</w:t>
            </w:r>
            <w:r w:rsidR="000D7C31"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</w:p>
        </w:tc>
      </w:tr>
    </w:tbl>
    <w:p w:rsidR="00C532D7" w:rsidRDefault="00C532D7" w:rsidP="00C532D7">
      <w:pPr>
        <w:bidi w:val="0"/>
        <w:rPr>
          <w:b/>
          <w:bCs/>
        </w:rPr>
      </w:pPr>
    </w:p>
    <w:p w:rsidR="00781BF2" w:rsidRDefault="00781BF2" w:rsidP="00781BF2">
      <w:pPr>
        <w:bidi w:val="0"/>
      </w:pPr>
    </w:p>
    <w:sectPr w:rsidR="00781BF2" w:rsidSect="00A456C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6CC"/>
    <w:rsid w:val="00020CDF"/>
    <w:rsid w:val="000269D5"/>
    <w:rsid w:val="00042B30"/>
    <w:rsid w:val="00056EA2"/>
    <w:rsid w:val="00061A28"/>
    <w:rsid w:val="000925A8"/>
    <w:rsid w:val="000A6E82"/>
    <w:rsid w:val="000B1079"/>
    <w:rsid w:val="000B2CB2"/>
    <w:rsid w:val="000D7C31"/>
    <w:rsid w:val="000E78FD"/>
    <w:rsid w:val="000F49B4"/>
    <w:rsid w:val="000F4D91"/>
    <w:rsid w:val="00104BB1"/>
    <w:rsid w:val="001069EE"/>
    <w:rsid w:val="00153357"/>
    <w:rsid w:val="00161359"/>
    <w:rsid w:val="00165D67"/>
    <w:rsid w:val="00170CD2"/>
    <w:rsid w:val="001806CB"/>
    <w:rsid w:val="00197F93"/>
    <w:rsid w:val="001B7D15"/>
    <w:rsid w:val="001D73AD"/>
    <w:rsid w:val="001D7C9F"/>
    <w:rsid w:val="001F34F6"/>
    <w:rsid w:val="001F415B"/>
    <w:rsid w:val="002010F5"/>
    <w:rsid w:val="002334F5"/>
    <w:rsid w:val="00233660"/>
    <w:rsid w:val="0025139F"/>
    <w:rsid w:val="0025391F"/>
    <w:rsid w:val="00267C46"/>
    <w:rsid w:val="0028660A"/>
    <w:rsid w:val="0029233C"/>
    <w:rsid w:val="002D17B5"/>
    <w:rsid w:val="003370D2"/>
    <w:rsid w:val="00351F64"/>
    <w:rsid w:val="00354AD6"/>
    <w:rsid w:val="00366E4A"/>
    <w:rsid w:val="003A1497"/>
    <w:rsid w:val="003B3157"/>
    <w:rsid w:val="003B4C95"/>
    <w:rsid w:val="003B649F"/>
    <w:rsid w:val="003C6941"/>
    <w:rsid w:val="003D51A1"/>
    <w:rsid w:val="003D56F4"/>
    <w:rsid w:val="004000ED"/>
    <w:rsid w:val="00417E03"/>
    <w:rsid w:val="004216AC"/>
    <w:rsid w:val="00436578"/>
    <w:rsid w:val="00436DC0"/>
    <w:rsid w:val="004462CA"/>
    <w:rsid w:val="00485476"/>
    <w:rsid w:val="004D620E"/>
    <w:rsid w:val="004D6FEF"/>
    <w:rsid w:val="004F2056"/>
    <w:rsid w:val="0051172D"/>
    <w:rsid w:val="005164EB"/>
    <w:rsid w:val="00524D8D"/>
    <w:rsid w:val="00531AD3"/>
    <w:rsid w:val="005406E8"/>
    <w:rsid w:val="00540B89"/>
    <w:rsid w:val="0054784E"/>
    <w:rsid w:val="00550008"/>
    <w:rsid w:val="00560876"/>
    <w:rsid w:val="00567584"/>
    <w:rsid w:val="00567790"/>
    <w:rsid w:val="005A3EBC"/>
    <w:rsid w:val="005C3765"/>
    <w:rsid w:val="00605C20"/>
    <w:rsid w:val="00606C0D"/>
    <w:rsid w:val="006157A8"/>
    <w:rsid w:val="00621512"/>
    <w:rsid w:val="006231FC"/>
    <w:rsid w:val="00623E26"/>
    <w:rsid w:val="00641FC6"/>
    <w:rsid w:val="00661C8C"/>
    <w:rsid w:val="00661CB9"/>
    <w:rsid w:val="00677964"/>
    <w:rsid w:val="00682615"/>
    <w:rsid w:val="00692717"/>
    <w:rsid w:val="006A0271"/>
    <w:rsid w:val="006A6FE9"/>
    <w:rsid w:val="00704388"/>
    <w:rsid w:val="0070478F"/>
    <w:rsid w:val="007158A1"/>
    <w:rsid w:val="0073631E"/>
    <w:rsid w:val="00736CFD"/>
    <w:rsid w:val="007424A7"/>
    <w:rsid w:val="00747284"/>
    <w:rsid w:val="00754342"/>
    <w:rsid w:val="00756F1F"/>
    <w:rsid w:val="00770702"/>
    <w:rsid w:val="00781BF2"/>
    <w:rsid w:val="00786685"/>
    <w:rsid w:val="00791F57"/>
    <w:rsid w:val="00794920"/>
    <w:rsid w:val="007A7BB0"/>
    <w:rsid w:val="007C6635"/>
    <w:rsid w:val="007D23D0"/>
    <w:rsid w:val="0082545C"/>
    <w:rsid w:val="00836C05"/>
    <w:rsid w:val="00845795"/>
    <w:rsid w:val="00853255"/>
    <w:rsid w:val="00862131"/>
    <w:rsid w:val="00872C1C"/>
    <w:rsid w:val="008A471B"/>
    <w:rsid w:val="008A762D"/>
    <w:rsid w:val="008B717F"/>
    <w:rsid w:val="008C279B"/>
    <w:rsid w:val="008C4B65"/>
    <w:rsid w:val="00911444"/>
    <w:rsid w:val="0091661F"/>
    <w:rsid w:val="00960744"/>
    <w:rsid w:val="00981400"/>
    <w:rsid w:val="00996893"/>
    <w:rsid w:val="009B7484"/>
    <w:rsid w:val="009C4C4D"/>
    <w:rsid w:val="009D2B72"/>
    <w:rsid w:val="009F3BD6"/>
    <w:rsid w:val="009F3CF3"/>
    <w:rsid w:val="00A05D3F"/>
    <w:rsid w:val="00A42AA1"/>
    <w:rsid w:val="00A456CC"/>
    <w:rsid w:val="00A46968"/>
    <w:rsid w:val="00A52F21"/>
    <w:rsid w:val="00A66136"/>
    <w:rsid w:val="00A66177"/>
    <w:rsid w:val="00A6685A"/>
    <w:rsid w:val="00A81F77"/>
    <w:rsid w:val="00AA61E3"/>
    <w:rsid w:val="00AC5074"/>
    <w:rsid w:val="00AC5298"/>
    <w:rsid w:val="00AD24AD"/>
    <w:rsid w:val="00AE11F8"/>
    <w:rsid w:val="00B07F52"/>
    <w:rsid w:val="00B30FFB"/>
    <w:rsid w:val="00B54429"/>
    <w:rsid w:val="00B60EE2"/>
    <w:rsid w:val="00B80E7E"/>
    <w:rsid w:val="00B850BE"/>
    <w:rsid w:val="00B94710"/>
    <w:rsid w:val="00BA380D"/>
    <w:rsid w:val="00BB4642"/>
    <w:rsid w:val="00BE1816"/>
    <w:rsid w:val="00C117C6"/>
    <w:rsid w:val="00C203FE"/>
    <w:rsid w:val="00C375E3"/>
    <w:rsid w:val="00C532D7"/>
    <w:rsid w:val="00C777D6"/>
    <w:rsid w:val="00CA435C"/>
    <w:rsid w:val="00CB32AB"/>
    <w:rsid w:val="00CB497E"/>
    <w:rsid w:val="00CB5D30"/>
    <w:rsid w:val="00CC26BF"/>
    <w:rsid w:val="00CD4213"/>
    <w:rsid w:val="00CF5FF6"/>
    <w:rsid w:val="00D04501"/>
    <w:rsid w:val="00D06294"/>
    <w:rsid w:val="00D31B4D"/>
    <w:rsid w:val="00DB279A"/>
    <w:rsid w:val="00DC78C7"/>
    <w:rsid w:val="00DE6B45"/>
    <w:rsid w:val="00E20473"/>
    <w:rsid w:val="00E255DF"/>
    <w:rsid w:val="00E429E2"/>
    <w:rsid w:val="00E5441D"/>
    <w:rsid w:val="00E64DA6"/>
    <w:rsid w:val="00E67EF1"/>
    <w:rsid w:val="00E72859"/>
    <w:rsid w:val="00E803B4"/>
    <w:rsid w:val="00E8353A"/>
    <w:rsid w:val="00E9391E"/>
    <w:rsid w:val="00E954A4"/>
    <w:rsid w:val="00EC5B55"/>
    <w:rsid w:val="00EF07DE"/>
    <w:rsid w:val="00EF6473"/>
    <w:rsid w:val="00F1786B"/>
    <w:rsid w:val="00F301E5"/>
    <w:rsid w:val="00F47846"/>
    <w:rsid w:val="00F73C18"/>
    <w:rsid w:val="00FA1FEE"/>
    <w:rsid w:val="00FC000A"/>
    <w:rsid w:val="00FC02F4"/>
    <w:rsid w:val="00FF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4E32AC6-3705-4BB6-B0EE-1ED236E88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wise</cp:lastModifiedBy>
  <cp:revision>14</cp:revision>
  <dcterms:created xsi:type="dcterms:W3CDTF">2022-10-28T11:29:00Z</dcterms:created>
  <dcterms:modified xsi:type="dcterms:W3CDTF">2022-10-28T21:14:00Z</dcterms:modified>
</cp:coreProperties>
</file>